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Differential proteome profile of oral epithelial form HIV-infected on HAART subjects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040"/>
        <w:gridCol w:w="1170"/>
        <w:gridCol w:w="180"/>
        <w:gridCol w:w="1800"/>
      </w:tblGrid>
      <w:tr>
        <w:trPr>
          <w:trHeight w:val="57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identity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d Chan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bability T-test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l6a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-like 6A isoform 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hcy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-adenosylhomocysteine hydrol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um albumin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E-0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xa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exin 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xa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exin I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peptidase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mt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 </w:t>
            </w:r>
            <w:r>
              <w:rPr>
                <w:rStyle w:val="StrongEmphasis"/>
                <w:b w:val="false"/>
                <w:sz w:val="22"/>
                <w:szCs w:val="22"/>
                <w:lang w:val="pt-BR"/>
              </w:rPr>
              <w:t>N-acetylserotonin O-methyltransferase-like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5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, H+ transporting, mitochondrial F0 complex, subunit 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csg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SG1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14orf16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obox prox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reticulin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E-0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abp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ular retinoic acid binding prote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n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ul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pt-BR"/>
              </w:rPr>
              <w:t>Crya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ystallin, alpha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st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atin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st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atin B (stefin B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jc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J (Hsp40) homolog, subfamily C, member 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o1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rStyle w:val="StrongEmphasis"/>
                <w:b w:val="false"/>
                <w:sz w:val="22"/>
                <w:szCs w:val="22"/>
              </w:rPr>
              <w:t>ERO1-like protein alph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he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ylmalonic encephalopathy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oc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exocyst complex component 7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kbp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K506-binding protein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h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itin, heavy polypeptid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itin, light polypepti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Gfpt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lucosamine-fructose-6-phosphate aminotransfer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-2.8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8E-0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</w:rPr>
              <w:t>Gpn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GPN-loop GTP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1.7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.1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s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lsolin isoform a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stp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S-transfer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E-0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bp1/</w:t>
            </w:r>
            <w:r>
              <w:rPr>
                <w:rStyle w:val="Gn"/>
                <w:sz w:val="22"/>
                <w:szCs w:val="22"/>
              </w:rPr>
              <w:t xml:space="preserve"> C1qbp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 component 1, q subcomponent binding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st1h4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ne  , H4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0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pxe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eroxisomal enoyl-CoA hydratase-like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7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.5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b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27kDa prote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d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protein 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r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1 receptor antagonist isoform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v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ucr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E-1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gals3bp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ectin-3-binding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ma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</w:rPr>
              <w:t>LIM domain and actin binding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ma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cob(I)alamin adenosyltransferas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p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troph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drg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myc downstream-regulated gene 1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t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ilase family,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dia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rotein disulfide-isomerase A3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5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.5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m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ucomutase 2 varia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hibit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pa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rganic pyrophosphatas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E-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pp2r1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phosphatase 2, regulatory subunit A, alpha isofor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dx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redox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mt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arginine methyltransferase 5 isoform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</w:rPr>
              <w:t>Psmb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proteasome beta 6 subun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nh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nuclease/angiogenin inhibi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 binding protein A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pinb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ase inhibitor, clade B (ovalbumin), member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5a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-binding mitochondrial carrier protein SCaMc-1 isoform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k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ketol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m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of myb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E-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ap1/Hsp90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NF receptor-associated protein 1/mitochondrial Hsp9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ubb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, beta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E-0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unp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ansformation upregulated nuclear protein or </w:t>
            </w:r>
            <w:r>
              <w:rPr>
                <w:rStyle w:val="Gn"/>
                <w:sz w:val="22"/>
                <w:szCs w:val="22"/>
              </w:rPr>
              <w:t>HNRNPK</w:t>
            </w:r>
            <w:r>
              <w:rPr>
                <w:sz w:val="22"/>
                <w:szCs w:val="22"/>
              </w:rPr>
              <w:t xml:space="preserve"> heterogeneous nuclear ribonucleoprotein 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E-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l2/ Ez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t>Villin 2</w:t>
            </w:r>
            <w:r>
              <w:rPr>
                <w:b/>
                <w:color w:val="000000"/>
                <w:sz w:val="22"/>
                <w:szCs w:val="22"/>
              </w:rPr>
              <w:t xml:space="preserve"> (</w:t>
            </w:r>
            <w:r>
              <w:rPr>
                <w:rStyle w:val="StrongEmphasis"/>
                <w:b w:val="false"/>
                <w:color w:val="000000"/>
                <w:sz w:val="22"/>
                <w:szCs w:val="22"/>
              </w:rPr>
              <w:t>Ezri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dac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tage-dependent anion channel 2, isoform CRA_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m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menti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E-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rcc5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DNA helicase II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3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8:34:00Z</dcterms:created>
  <dc:creator>Elizabeth Yohannes</dc:creator>
  <dc:description/>
  <cp:keywords/>
  <dc:language>en-US</dc:language>
  <cp:lastModifiedBy>Elizabeth Yohannes</cp:lastModifiedBy>
  <dcterms:modified xsi:type="dcterms:W3CDTF">2011-10-27T18:37:00Z</dcterms:modified>
  <cp:revision>1</cp:revision>
  <dc:subject/>
  <dc:title/>
</cp:coreProperties>
</file>